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16E1" w:rsidRDefault="003D16E1" w:rsidP="000C4B88">
      <w:pPr>
        <w:rPr>
          <w:b/>
          <w:lang w:val="en-GB"/>
        </w:rPr>
      </w:pPr>
      <w:proofErr w:type="gramStart"/>
      <w:r w:rsidRPr="003D16E1">
        <w:rPr>
          <w:b/>
          <w:lang w:val="en-GB"/>
        </w:rPr>
        <w:t>ESM Schippers et al. 2015.</w:t>
      </w:r>
      <w:proofErr w:type="gramEnd"/>
      <w:r w:rsidRPr="003D16E1">
        <w:rPr>
          <w:b/>
          <w:lang w:val="en-GB"/>
        </w:rPr>
        <w:t xml:space="preserve"> </w:t>
      </w:r>
      <w:proofErr w:type="gramStart"/>
      <w:r w:rsidRPr="003D16E1">
        <w:rPr>
          <w:b/>
          <w:lang w:val="en-GB"/>
        </w:rPr>
        <w:t>Rapid diversity loss of competing animal species in well-connected landscapes.</w:t>
      </w:r>
      <w:proofErr w:type="gramEnd"/>
    </w:p>
    <w:p w:rsidR="003D16E1" w:rsidRDefault="003D16E1" w:rsidP="000C4B88">
      <w:pPr>
        <w:rPr>
          <w:b/>
          <w:lang w:val="en-GB"/>
        </w:rPr>
      </w:pPr>
    </w:p>
    <w:p w:rsidR="000C4B88" w:rsidRPr="000C4B88" w:rsidRDefault="00F91561" w:rsidP="000C4B88">
      <w:pPr>
        <w:rPr>
          <w:b/>
          <w:lang w:val="en-GB"/>
        </w:rPr>
      </w:pPr>
      <w:r>
        <w:rPr>
          <w:b/>
          <w:lang w:val="en-GB"/>
        </w:rPr>
        <w:t xml:space="preserve">S2 </w:t>
      </w:r>
      <w:r w:rsidR="000C4B88" w:rsidRPr="000C4B88">
        <w:rPr>
          <w:b/>
          <w:lang w:val="en-GB"/>
        </w:rPr>
        <w:t>Table</w:t>
      </w:r>
      <w:r w:rsidR="00251D0F">
        <w:rPr>
          <w:b/>
          <w:lang w:val="en-GB"/>
        </w:rPr>
        <w:t>.</w:t>
      </w:r>
      <w:r w:rsidR="000C4B88" w:rsidRPr="000C4B88">
        <w:rPr>
          <w:b/>
          <w:lang w:val="en-GB"/>
        </w:rPr>
        <w:t xml:space="preserve"> </w:t>
      </w:r>
      <w:r w:rsidR="000C4B88">
        <w:rPr>
          <w:b/>
          <w:lang w:val="en-GB"/>
        </w:rPr>
        <w:t>Species survival</w:t>
      </w:r>
      <w:r w:rsidR="00D81106">
        <w:rPr>
          <w:b/>
          <w:lang w:val="en-GB"/>
        </w:rPr>
        <w:t xml:space="preserve"> in the</w:t>
      </w:r>
      <w:r w:rsidR="00E428C4">
        <w:rPr>
          <w:b/>
          <w:lang w:val="en-GB"/>
        </w:rPr>
        <w:t xml:space="preserve"> landscape</w:t>
      </w:r>
      <w:r w:rsidR="000876BC">
        <w:rPr>
          <w:b/>
          <w:lang w:val="en-GB"/>
        </w:rPr>
        <w:t xml:space="preserve"> of </w:t>
      </w:r>
      <w:r w:rsidR="00E86C00">
        <w:rPr>
          <w:b/>
          <w:lang w:val="en-GB"/>
        </w:rPr>
        <w:t>aditional</w:t>
      </w:r>
      <w:bookmarkStart w:id="0" w:name="_GoBack"/>
      <w:bookmarkEnd w:id="0"/>
      <w:r w:rsidR="000876BC">
        <w:rPr>
          <w:b/>
          <w:lang w:val="en-GB"/>
        </w:rPr>
        <w:t xml:space="preserve"> simu</w:t>
      </w:r>
      <w:r w:rsidR="00295A7C">
        <w:rPr>
          <w:b/>
          <w:lang w:val="en-GB"/>
        </w:rPr>
        <w:t>l</w:t>
      </w:r>
      <w:r w:rsidR="000876BC">
        <w:rPr>
          <w:b/>
          <w:lang w:val="en-GB"/>
        </w:rPr>
        <w:t>ations</w:t>
      </w:r>
    </w:p>
    <w:bookmarkStart w:id="1" w:name="_MON_1466257485"/>
    <w:bookmarkEnd w:id="1"/>
    <w:p w:rsidR="00D81106" w:rsidRDefault="00045058" w:rsidP="00FF5805">
      <w:r>
        <w:object w:dxaOrig="9761" w:dyaOrig="1780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44.95pt;height:626.5pt" o:ole="">
            <v:imagedata r:id="rId5" o:title=""/>
          </v:shape>
          <o:OLEObject Type="Embed" ProgID="Excel.Sheet.12" ShapeID="_x0000_i1025" DrawAspect="Content" ObjectID="_1496754351" r:id="rId6"/>
        </w:object>
      </w:r>
    </w:p>
    <w:p w:rsidR="00D81106" w:rsidRDefault="00D81106">
      <w:pPr>
        <w:spacing w:after="200" w:line="276" w:lineRule="auto"/>
      </w:pPr>
      <w:r>
        <w:br w:type="page"/>
      </w:r>
    </w:p>
    <w:p w:rsidR="000876BC" w:rsidRDefault="00F91561" w:rsidP="00D81106">
      <w:pPr>
        <w:rPr>
          <w:b/>
        </w:rPr>
      </w:pPr>
      <w:r>
        <w:rPr>
          <w:b/>
        </w:rPr>
        <w:lastRenderedPageBreak/>
        <w:t>Explanation of S2 Table simulations</w:t>
      </w:r>
    </w:p>
    <w:p w:rsidR="00F91561" w:rsidRDefault="00F91561" w:rsidP="00D81106">
      <w:pPr>
        <w:rPr>
          <w:b/>
        </w:rPr>
      </w:pPr>
    </w:p>
    <w:p w:rsidR="0024538D" w:rsidRPr="0024538D" w:rsidRDefault="0024538D" w:rsidP="00D81106">
      <w:r w:rsidRPr="0024538D">
        <w:t xml:space="preserve">Here we describe briefly the changes made to the reference settings </w:t>
      </w:r>
      <w:r w:rsidR="00E22114">
        <w:t xml:space="preserve">and </w:t>
      </w:r>
      <w:r w:rsidRPr="0024538D">
        <w:t>the impact of these changes on the species survival at various fragmentation levels</w:t>
      </w:r>
      <w:r w:rsidR="00E22114">
        <w:t xml:space="preserve"> after 1000 years</w:t>
      </w:r>
      <w:r w:rsidRPr="0024538D">
        <w:t>.</w:t>
      </w:r>
    </w:p>
    <w:p w:rsidR="0024538D" w:rsidRDefault="0024538D" w:rsidP="00D81106">
      <w:pPr>
        <w:rPr>
          <w:i/>
        </w:rPr>
      </w:pPr>
    </w:p>
    <w:p w:rsidR="00D81106" w:rsidRDefault="00083CFF" w:rsidP="00D81106">
      <w:r>
        <w:rPr>
          <w:i/>
        </w:rPr>
        <w:t>Clustered i</w:t>
      </w:r>
      <w:r w:rsidR="00D81106" w:rsidRPr="007D4F94">
        <w:rPr>
          <w:i/>
        </w:rPr>
        <w:t>nitial species distribution</w:t>
      </w:r>
      <w:r w:rsidR="00D81106">
        <w:t xml:space="preserve">, </w:t>
      </w:r>
    </w:p>
    <w:p w:rsidR="00D81106" w:rsidRDefault="00D81106" w:rsidP="00D81106">
      <w:r>
        <w:t>We initialized</w:t>
      </w:r>
      <w:r w:rsidRPr="00706CD6">
        <w:t xml:space="preserve"> </w:t>
      </w:r>
      <w:r>
        <w:t xml:space="preserve">the reference simulations with one </w:t>
      </w:r>
      <w:r w:rsidR="008C593C">
        <w:t>breeding pair</w:t>
      </w:r>
      <w:r>
        <w:t xml:space="preserve"> (one male, one female) of each species in each patch meaning that all species are initially present in all patches. To test how this </w:t>
      </w:r>
      <w:r w:rsidR="00E22114">
        <w:t xml:space="preserve">initial </w:t>
      </w:r>
      <w:r w:rsidR="00083CFF">
        <w:t>setting</w:t>
      </w:r>
      <w:r>
        <w:t xml:space="preserve"> might affect the outcome of the competition, we initialize the simulations in a contrasting, more clustered way. </w:t>
      </w:r>
      <w:r w:rsidR="00E22114" w:rsidRPr="00D56DA8">
        <w:t>Hence,</w:t>
      </w:r>
      <w:r w:rsidRPr="00D56DA8">
        <w:t xml:space="preserve"> we initialized a set of new simulations with 20 </w:t>
      </w:r>
      <w:r w:rsidR="008C593C" w:rsidRPr="00D56DA8">
        <w:t>breeding pairs</w:t>
      </w:r>
      <w:r w:rsidRPr="00D56DA8">
        <w:t xml:space="preserve"> of a single species in five patches. So, each patch starts being occupied by a single species.</w:t>
      </w:r>
    </w:p>
    <w:p w:rsidR="00D81106" w:rsidRDefault="00D81106" w:rsidP="00D81106">
      <w:r>
        <w:t>Results resemble the reference simulations to a large extent (</w:t>
      </w:r>
      <w:r w:rsidR="00382446">
        <w:t>ESM Table S2</w:t>
      </w:r>
      <w:r>
        <w:t>) only at high isolation levels the diversity is</w:t>
      </w:r>
      <w:r w:rsidR="00083CFF">
        <w:t xml:space="preserve"> a bit</w:t>
      </w:r>
      <w:r>
        <w:t xml:space="preserve"> higher due to this different initialization (</w:t>
      </w:r>
      <w:r w:rsidR="0024538D">
        <w:t xml:space="preserve">ESM </w:t>
      </w:r>
      <w:r>
        <w:t xml:space="preserve">Table </w:t>
      </w:r>
      <w:r w:rsidR="00045058">
        <w:t>S</w:t>
      </w:r>
      <w:r>
        <w:t>2).</w:t>
      </w:r>
    </w:p>
    <w:p w:rsidR="00D81106" w:rsidRDefault="00D81106" w:rsidP="00D81106"/>
    <w:p w:rsidR="00083CFF" w:rsidRDefault="00083CFF" w:rsidP="00083CFF">
      <w:pPr>
        <w:rPr>
          <w:i/>
        </w:rPr>
      </w:pPr>
      <w:r>
        <w:rPr>
          <w:i/>
        </w:rPr>
        <w:t>Carrying capacity decreased</w:t>
      </w:r>
    </w:p>
    <w:p w:rsidR="00083CFF" w:rsidRDefault="00083CFF" w:rsidP="00083CFF">
      <w:r>
        <w:t xml:space="preserve">When we reduce the carrying capacity of an average patch from 20 </w:t>
      </w:r>
      <w:r w:rsidR="008C593C">
        <w:t>breeding pairs</w:t>
      </w:r>
      <w:r>
        <w:t xml:space="preserve"> to 15 reproductive units per patch we see that the general patterns roughly match that of the reference simulations</w:t>
      </w:r>
      <w:r w:rsidR="00E34A4B">
        <w:t xml:space="preserve"> (</w:t>
      </w:r>
      <w:r w:rsidR="00382446">
        <w:t>ESM Table S2</w:t>
      </w:r>
      <w:r w:rsidR="00E34A4B">
        <w:t>)</w:t>
      </w:r>
      <w:r>
        <w:t xml:space="preserve">. </w:t>
      </w:r>
      <w:r w:rsidR="00E22114">
        <w:t>However,</w:t>
      </w:r>
      <w:r>
        <w:t xml:space="preserve"> the general diversity level is lower</w:t>
      </w:r>
      <w:r w:rsidR="00E22114">
        <w:t>.</w:t>
      </w:r>
    </w:p>
    <w:p w:rsidR="00083CFF" w:rsidRDefault="00083CFF" w:rsidP="00D81106"/>
    <w:p w:rsidR="00D81106" w:rsidRPr="0085316B" w:rsidRDefault="00083CFF" w:rsidP="00D81106">
      <w:pPr>
        <w:rPr>
          <w:i/>
        </w:rPr>
      </w:pPr>
      <w:r>
        <w:rPr>
          <w:i/>
        </w:rPr>
        <w:t>C</w:t>
      </w:r>
      <w:r w:rsidR="00D81106" w:rsidRPr="0085316B">
        <w:rPr>
          <w:i/>
        </w:rPr>
        <w:t>arrying capacity</w:t>
      </w:r>
      <w:r>
        <w:rPr>
          <w:i/>
        </w:rPr>
        <w:t xml:space="preserve"> increased</w:t>
      </w:r>
    </w:p>
    <w:p w:rsidR="00D81106" w:rsidRDefault="00E22114" w:rsidP="00D81106">
      <w:proofErr w:type="gramStart"/>
      <w:r>
        <w:t xml:space="preserve">When </w:t>
      </w:r>
      <w:r w:rsidR="00D81106">
        <w:t xml:space="preserve">we double the carrying capacity to 40 </w:t>
      </w:r>
      <w:r w:rsidR="008C593C">
        <w:t>breeding pairs</w:t>
      </w:r>
      <w:r w:rsidR="0024538D">
        <w:t xml:space="preserve"> per patch</w:t>
      </w:r>
      <w:r w:rsidR="00D81106">
        <w:t>.</w:t>
      </w:r>
      <w:proofErr w:type="gramEnd"/>
      <w:r>
        <w:t xml:space="preserve"> </w:t>
      </w:r>
      <w:r w:rsidR="00D81106">
        <w:t>The increase of carrying capacity results in higher diversity levels in all the simulations (</w:t>
      </w:r>
      <w:r w:rsidR="0024538D">
        <w:t xml:space="preserve">ESM </w:t>
      </w:r>
      <w:r w:rsidR="00D81106">
        <w:t xml:space="preserve">Table </w:t>
      </w:r>
      <w:r w:rsidR="00045058">
        <w:t>S</w:t>
      </w:r>
      <w:r w:rsidR="00D81106">
        <w:t>2) while the diversity is always increasing with isolation.</w:t>
      </w:r>
      <w:r w:rsidR="004A594A">
        <w:t xml:space="preserve"> Especially the diversity in the coexisting case at low isolation increased from 3.7 to 8.5 species</w:t>
      </w:r>
      <w:r w:rsidR="00B2380D">
        <w:t>. However also here the diversity levels are higher at higher fragmentation levels</w:t>
      </w:r>
    </w:p>
    <w:p w:rsidR="00D81106" w:rsidRDefault="00D81106" w:rsidP="00D81106">
      <w:pPr>
        <w:rPr>
          <w:i/>
        </w:rPr>
      </w:pPr>
      <w:r>
        <w:rPr>
          <w:i/>
        </w:rPr>
        <w:t xml:space="preserve"> </w:t>
      </w:r>
    </w:p>
    <w:p w:rsidR="00D81106" w:rsidRDefault="00D81106" w:rsidP="00D81106">
      <w:r>
        <w:rPr>
          <w:i/>
        </w:rPr>
        <w:t>P</w:t>
      </w:r>
      <w:r w:rsidRPr="007D4F94">
        <w:rPr>
          <w:i/>
        </w:rPr>
        <w:t>atch size range</w:t>
      </w:r>
      <w:r w:rsidR="00083CFF">
        <w:rPr>
          <w:i/>
        </w:rPr>
        <w:t xml:space="preserve"> increased</w:t>
      </w:r>
    </w:p>
    <w:p w:rsidR="00D81106" w:rsidRDefault="00D81106" w:rsidP="00D81106">
      <w:r>
        <w:t>In the reference simulations the patch size range is 0.25 - 0.75 km</w:t>
      </w:r>
      <w:r w:rsidRPr="00834976">
        <w:rPr>
          <w:vertAlign w:val="superscript"/>
        </w:rPr>
        <w:t>2</w:t>
      </w:r>
      <w:r>
        <w:t xml:space="preserve"> which corresponds with a carrying capacity of 10-30 breeding pairs. Here, we increase this range to 0.05 - 0.95 km</w:t>
      </w:r>
      <w:r w:rsidRPr="00E96B01">
        <w:rPr>
          <w:vertAlign w:val="superscript"/>
        </w:rPr>
        <w:t xml:space="preserve">2 </w:t>
      </w:r>
      <w:r>
        <w:t xml:space="preserve">which corresponds to a carrying capacity of 2 - 38 </w:t>
      </w:r>
      <w:r w:rsidR="008C593C">
        <w:t>breeding pairs</w:t>
      </w:r>
      <w:r>
        <w:t>. The increase of the patch variability results in a small diversity increase in most competitive settings (</w:t>
      </w:r>
      <w:r w:rsidR="00382446">
        <w:t>ESM Table S2</w:t>
      </w:r>
      <w:r>
        <w:t>).</w:t>
      </w:r>
    </w:p>
    <w:p w:rsidR="00D81106" w:rsidRPr="00AB4519" w:rsidRDefault="00D81106" w:rsidP="00D81106"/>
    <w:p w:rsidR="00D81106" w:rsidRDefault="00083CFF" w:rsidP="00D81106">
      <w:pPr>
        <w:rPr>
          <w:i/>
        </w:rPr>
      </w:pPr>
      <w:r>
        <w:rPr>
          <w:i/>
        </w:rPr>
        <w:t>Reproduction at low density decreases</w:t>
      </w:r>
    </w:p>
    <w:p w:rsidR="00B2380D" w:rsidRDefault="00295A7C" w:rsidP="00B2380D">
      <w:r>
        <w:t>W</w:t>
      </w:r>
      <w:r w:rsidR="00D81106">
        <w:t>e decrease the maximum recruitment from 1.8 to 1.4 (juveniles per female). This decrease in reproduction causes a strong decrease in the diversity in all the competitive settings. Furthermore there is a marked diversity optimum at intermediate fragmentation levels in all competitive settings (</w:t>
      </w:r>
      <w:r w:rsidR="00382446">
        <w:t>ESM Table S2</w:t>
      </w:r>
      <w:r w:rsidR="00D81106">
        <w:t>).</w:t>
      </w:r>
      <w:r w:rsidR="00B2380D">
        <w:t xml:space="preserve"> However also here the diversity levels are higher at higher fragmentation levels</w:t>
      </w:r>
    </w:p>
    <w:p w:rsidR="00D81106" w:rsidRPr="00AB4519" w:rsidRDefault="00D81106" w:rsidP="00D81106"/>
    <w:p w:rsidR="00D81106" w:rsidRDefault="00E34A4B" w:rsidP="00D81106">
      <w:pPr>
        <w:rPr>
          <w:i/>
        </w:rPr>
      </w:pPr>
      <w:r>
        <w:rPr>
          <w:i/>
        </w:rPr>
        <w:t>Dispersal fraction at carrying capacity decreases</w:t>
      </w:r>
    </w:p>
    <w:p w:rsidR="00D81106" w:rsidRDefault="00D81106" w:rsidP="00D81106">
      <w:r>
        <w:t>Here we decrease the dispersal fraction at carrying capacity from 0.6 to 0.3 (year</w:t>
      </w:r>
      <w:r w:rsidRPr="00483919">
        <w:rPr>
          <w:vertAlign w:val="superscript"/>
        </w:rPr>
        <w:t>-1</w:t>
      </w:r>
      <w:r>
        <w:t>)</w:t>
      </w:r>
    </w:p>
    <w:p w:rsidR="00D81106" w:rsidRPr="00AB4519" w:rsidRDefault="00D81106" w:rsidP="00D81106">
      <w:r>
        <w:t>This decrease in the dispersal fraction causes an increase of the diversity in all of the competitive settings. Especially the excluding competitive setting profit from the decrease in dispersal (</w:t>
      </w:r>
      <w:r w:rsidR="00382446">
        <w:t>ESM Table S2</w:t>
      </w:r>
      <w:r>
        <w:t>). It seems that lowering the dispersal probability lowers the adverse effects species have upon each other.</w:t>
      </w:r>
      <w:r w:rsidR="00B2380D">
        <w:t xml:space="preserve"> Nevertheless diversity after 100 years was much higher at higher fragmentation levels.</w:t>
      </w:r>
    </w:p>
    <w:p w:rsidR="00D81106" w:rsidRPr="0085316B" w:rsidRDefault="00D81106" w:rsidP="00D81106">
      <w:pPr>
        <w:rPr>
          <w:i/>
        </w:rPr>
      </w:pPr>
    </w:p>
    <w:p w:rsidR="00D81106" w:rsidRDefault="00D81106" w:rsidP="00D81106">
      <w:pPr>
        <w:rPr>
          <w:i/>
        </w:rPr>
      </w:pPr>
      <w:r>
        <w:rPr>
          <w:i/>
        </w:rPr>
        <w:t>Dispersal based on multi-</w:t>
      </w:r>
      <w:r w:rsidRPr="0085316B">
        <w:rPr>
          <w:i/>
        </w:rPr>
        <w:t xml:space="preserve">species density, </w:t>
      </w:r>
    </w:p>
    <w:p w:rsidR="00D81106" w:rsidRPr="0085316B" w:rsidRDefault="00D81106" w:rsidP="00D81106">
      <w:pPr>
        <w:rPr>
          <w:i/>
        </w:rPr>
      </w:pPr>
      <w:r>
        <w:lastRenderedPageBreak/>
        <w:t>In the reference simulations the dispersal of individuals is governed by the density of that species in the local patch. Here</w:t>
      </w:r>
      <w:r w:rsidR="00B2380D">
        <w:t>,</w:t>
      </w:r>
      <w:r>
        <w:t xml:space="preserve"> we let the density of all species in the patch determine the dispersal of all individuals, so also from other species. We do this because if species experience comp</w:t>
      </w:r>
      <w:r w:rsidR="00B2380D">
        <w:t>eti</w:t>
      </w:r>
      <w:r>
        <w:t xml:space="preserve">tion from other species they are likely to respond </w:t>
      </w:r>
      <w:r w:rsidR="00295A7C">
        <w:t xml:space="preserve">to </w:t>
      </w:r>
      <w:r>
        <w:t>their presence. The introduction of this new density dependent dispersal causes a strong decrease of the diversity in all competitive settings (</w:t>
      </w:r>
      <w:r w:rsidR="00382446">
        <w:t>ESM Table S2</w:t>
      </w:r>
      <w:r>
        <w:t xml:space="preserve">). </w:t>
      </w:r>
    </w:p>
    <w:p w:rsidR="00D81106" w:rsidRPr="0085316B" w:rsidRDefault="00D81106" w:rsidP="00D81106">
      <w:pPr>
        <w:rPr>
          <w:i/>
        </w:rPr>
      </w:pPr>
    </w:p>
    <w:p w:rsidR="00D81106" w:rsidRDefault="00E34A4B" w:rsidP="00D81106">
      <w:pPr>
        <w:rPr>
          <w:i/>
        </w:rPr>
      </w:pPr>
      <w:r>
        <w:rPr>
          <w:i/>
        </w:rPr>
        <w:t>Each patch has an i</w:t>
      </w:r>
      <w:r w:rsidR="00D81106" w:rsidRPr="0085316B">
        <w:rPr>
          <w:i/>
        </w:rPr>
        <w:t>ndependent environment</w:t>
      </w:r>
      <w:r w:rsidR="00D81106">
        <w:rPr>
          <w:i/>
        </w:rPr>
        <w:t>al</w:t>
      </w:r>
      <w:r w:rsidR="00D81106" w:rsidRPr="0085316B">
        <w:rPr>
          <w:i/>
        </w:rPr>
        <w:t xml:space="preserve"> </w:t>
      </w:r>
      <w:proofErr w:type="spellStart"/>
      <w:r w:rsidR="00D81106" w:rsidRPr="0085316B">
        <w:rPr>
          <w:i/>
        </w:rPr>
        <w:t>stochasticity</w:t>
      </w:r>
      <w:proofErr w:type="spellEnd"/>
      <w:r w:rsidR="00D81106" w:rsidRPr="0085316B">
        <w:rPr>
          <w:i/>
        </w:rPr>
        <w:t>,</w:t>
      </w:r>
    </w:p>
    <w:p w:rsidR="00D81106" w:rsidRPr="00420798" w:rsidRDefault="00D81106" w:rsidP="00D81106">
      <w:r>
        <w:t xml:space="preserve">In the reference simulations the environmental </w:t>
      </w:r>
      <w:proofErr w:type="spellStart"/>
      <w:r>
        <w:t>stochasticity</w:t>
      </w:r>
      <w:proofErr w:type="spellEnd"/>
      <w:r>
        <w:t xml:space="preserve"> of the recruitment and survival was completely</w:t>
      </w:r>
      <w:r w:rsidR="000E43C1">
        <w:t xml:space="preserve"> </w:t>
      </w:r>
      <w:r w:rsidR="00382446">
        <w:t>synchronized</w:t>
      </w:r>
      <w:r w:rsidR="000E43C1">
        <w:t xml:space="preserve"> </w:t>
      </w:r>
      <w:r>
        <w:t>among</w:t>
      </w:r>
      <w:r w:rsidR="00D5028C">
        <w:t xml:space="preserve"> species and patches. </w:t>
      </w:r>
      <w:r>
        <w:t xml:space="preserve">Here we test the effect of spatial differences in environmental </w:t>
      </w:r>
      <w:proofErr w:type="spellStart"/>
      <w:r>
        <w:t>stochasticity</w:t>
      </w:r>
      <w:proofErr w:type="spellEnd"/>
      <w:r>
        <w:t xml:space="preserve"> for patches and species.  No effect of this uncorrelated environmental </w:t>
      </w:r>
      <w:proofErr w:type="spellStart"/>
      <w:r>
        <w:t>stochasticity</w:t>
      </w:r>
      <w:proofErr w:type="spellEnd"/>
      <w:r>
        <w:t xml:space="preserve"> on the results was found (</w:t>
      </w:r>
      <w:r w:rsidR="00382446">
        <w:t>ESM Table S2</w:t>
      </w:r>
      <w:r>
        <w:t>).</w:t>
      </w:r>
    </w:p>
    <w:p w:rsidR="00D81106" w:rsidRPr="0085316B" w:rsidRDefault="00D81106" w:rsidP="00D81106">
      <w:pPr>
        <w:rPr>
          <w:i/>
        </w:rPr>
      </w:pPr>
    </w:p>
    <w:p w:rsidR="00D81106" w:rsidRDefault="00E34A4B" w:rsidP="00D81106">
      <w:pPr>
        <w:rPr>
          <w:i/>
        </w:rPr>
      </w:pPr>
      <w:r>
        <w:rPr>
          <w:i/>
        </w:rPr>
        <w:t>Each species gets a r</w:t>
      </w:r>
      <w:r w:rsidR="00D81106" w:rsidRPr="0085316B">
        <w:rPr>
          <w:i/>
        </w:rPr>
        <w:t xml:space="preserve">andom </w:t>
      </w:r>
      <w:r>
        <w:rPr>
          <w:i/>
        </w:rPr>
        <w:t>competition index</w:t>
      </w:r>
    </w:p>
    <w:p w:rsidR="00D81106" w:rsidRDefault="00D81106" w:rsidP="00D81106">
      <w:r>
        <w:t>In our reference simulations</w:t>
      </w:r>
      <w:r w:rsidR="00D5028C">
        <w:t>, excluding hierarchical competition,</w:t>
      </w:r>
      <w:r>
        <w:t xml:space="preserve"> we assume equal competition strength between highly similar species but in reality species in a community will have all levels of competitive species interactions. Therefore</w:t>
      </w:r>
      <w:r w:rsidR="00A96BD6">
        <w:t>,</w:t>
      </w:r>
      <w:r>
        <w:t xml:space="preserve"> we </w:t>
      </w:r>
      <w:r w:rsidR="00A96BD6">
        <w:t xml:space="preserve">performed </w:t>
      </w:r>
      <w:r>
        <w:t xml:space="preserve">a series of simulations with randomly drawn competitive interaction </w:t>
      </w:r>
      <w:r w:rsidRPr="007D0EC6">
        <w:rPr>
          <w:i/>
        </w:rPr>
        <w:sym w:font="Symbol" w:char="F061"/>
      </w:r>
      <w:proofErr w:type="spellStart"/>
      <w:r w:rsidRPr="007D0EC6">
        <w:rPr>
          <w:i/>
          <w:vertAlign w:val="subscript"/>
        </w:rPr>
        <w:t>ij</w:t>
      </w:r>
      <w:proofErr w:type="spellEnd"/>
      <w:r>
        <w:t xml:space="preserve"> between 0.4 and 1.6. Meaning that every species has 20 different randomly drawn </w:t>
      </w:r>
      <w:r w:rsidRPr="007D0EC6">
        <w:rPr>
          <w:i/>
        </w:rPr>
        <w:sym w:font="Symbol" w:char="F061"/>
      </w:r>
      <w:proofErr w:type="spellStart"/>
      <w:r w:rsidRPr="007D0EC6">
        <w:rPr>
          <w:i/>
          <w:vertAlign w:val="subscript"/>
        </w:rPr>
        <w:t>ij</w:t>
      </w:r>
      <w:proofErr w:type="spellEnd"/>
      <w:r>
        <w:t xml:space="preserve"> which define its competiveness to the 20 other species.</w:t>
      </w:r>
      <w:r w:rsidR="00D5028C">
        <w:t xml:space="preserve"> For every simulation we complete</w:t>
      </w:r>
      <w:r w:rsidR="00A96BD6">
        <w:t>ly redraw</w:t>
      </w:r>
      <w:r w:rsidR="00D5028C">
        <w:t xml:space="preserve"> </w:t>
      </w:r>
      <w:r w:rsidR="00A96BD6">
        <w:t xml:space="preserve">the </w:t>
      </w:r>
      <w:r w:rsidR="00D5028C">
        <w:t>competition matrix between specie</w:t>
      </w:r>
      <w:r w:rsidR="00A96BD6">
        <w:t>s</w:t>
      </w:r>
      <w:r w:rsidR="00D5028C">
        <w:t>.</w:t>
      </w:r>
      <w:r>
        <w:t xml:space="preserve"> On average these</w:t>
      </w:r>
      <w:r w:rsidR="00D5028C">
        <w:t xml:space="preserve"> new</w:t>
      </w:r>
      <w:r>
        <w:t xml:space="preserve"> simulations match the reference simulations for neutral and excluding competition (</w:t>
      </w:r>
      <w:r w:rsidR="00382446">
        <w:t>ESM Table S2</w:t>
      </w:r>
      <w:r>
        <w:t>).</w:t>
      </w:r>
    </w:p>
    <w:p w:rsidR="000C4B88" w:rsidRPr="00D81106" w:rsidRDefault="000C4B88" w:rsidP="00FF5805"/>
    <w:sectPr w:rsidR="000C4B88" w:rsidRPr="00D8110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28BE"/>
    <w:rsid w:val="00045058"/>
    <w:rsid w:val="00061037"/>
    <w:rsid w:val="00083CFF"/>
    <w:rsid w:val="000876BC"/>
    <w:rsid w:val="000C4B88"/>
    <w:rsid w:val="000E43C1"/>
    <w:rsid w:val="0024538D"/>
    <w:rsid w:val="00251D0F"/>
    <w:rsid w:val="00276B85"/>
    <w:rsid w:val="00295A7C"/>
    <w:rsid w:val="00382446"/>
    <w:rsid w:val="003D16E1"/>
    <w:rsid w:val="0044206E"/>
    <w:rsid w:val="004A594A"/>
    <w:rsid w:val="00633927"/>
    <w:rsid w:val="008C593C"/>
    <w:rsid w:val="00932F96"/>
    <w:rsid w:val="00972232"/>
    <w:rsid w:val="00A96BD6"/>
    <w:rsid w:val="00B2380D"/>
    <w:rsid w:val="00C63F76"/>
    <w:rsid w:val="00CC566C"/>
    <w:rsid w:val="00CD4B0F"/>
    <w:rsid w:val="00D428BE"/>
    <w:rsid w:val="00D4649E"/>
    <w:rsid w:val="00D5028C"/>
    <w:rsid w:val="00D56DA8"/>
    <w:rsid w:val="00D61B17"/>
    <w:rsid w:val="00D81106"/>
    <w:rsid w:val="00DB2D1B"/>
    <w:rsid w:val="00E22114"/>
    <w:rsid w:val="00E34A4B"/>
    <w:rsid w:val="00E428C4"/>
    <w:rsid w:val="00E86C00"/>
    <w:rsid w:val="00F91561"/>
    <w:rsid w:val="00FB0C10"/>
    <w:rsid w:val="00FF5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5805"/>
    <w:pPr>
      <w:spacing w:after="0" w:line="240" w:lineRule="auto"/>
    </w:pPr>
    <w:rPr>
      <w:rFonts w:ascii="Times New Roman" w:eastAsia="PMingLiU" w:hAnsi="Times New Roman" w:cs="Times New Roman"/>
      <w:sz w:val="24"/>
      <w:szCs w:val="24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F5805"/>
    <w:rPr>
      <w:rFonts w:ascii="Tahoma" w:eastAsiaTheme="minorHAnsi" w:hAnsi="Tahoma" w:cs="Tahoma"/>
      <w:sz w:val="16"/>
      <w:szCs w:val="16"/>
      <w:lang w:val="nl-NL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580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95A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5A7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5A7C"/>
    <w:rPr>
      <w:rFonts w:ascii="Times New Roman" w:eastAsia="PMingLiU" w:hAnsi="Times New Roman" w:cs="Times New Roman"/>
      <w:sz w:val="20"/>
      <w:szCs w:val="20"/>
      <w:lang w:val="en-US"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5A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5A7C"/>
    <w:rPr>
      <w:rFonts w:ascii="Times New Roman" w:eastAsia="PMingLiU" w:hAnsi="Times New Roman" w:cs="Times New Roman"/>
      <w:b/>
      <w:bCs/>
      <w:sz w:val="20"/>
      <w:szCs w:val="20"/>
      <w:lang w:val="en-US" w:eastAsia="zh-T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5805"/>
    <w:pPr>
      <w:spacing w:after="0" w:line="240" w:lineRule="auto"/>
    </w:pPr>
    <w:rPr>
      <w:rFonts w:ascii="Times New Roman" w:eastAsia="PMingLiU" w:hAnsi="Times New Roman" w:cs="Times New Roman"/>
      <w:sz w:val="24"/>
      <w:szCs w:val="24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F5805"/>
    <w:rPr>
      <w:rFonts w:ascii="Tahoma" w:eastAsiaTheme="minorHAnsi" w:hAnsi="Tahoma" w:cs="Tahoma"/>
      <w:sz w:val="16"/>
      <w:szCs w:val="16"/>
      <w:lang w:val="nl-NL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580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95A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5A7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5A7C"/>
    <w:rPr>
      <w:rFonts w:ascii="Times New Roman" w:eastAsia="PMingLiU" w:hAnsi="Times New Roman" w:cs="Times New Roman"/>
      <w:sz w:val="20"/>
      <w:szCs w:val="20"/>
      <w:lang w:val="en-US"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5A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5A7C"/>
    <w:rPr>
      <w:rFonts w:ascii="Times New Roman" w:eastAsia="PMingLiU" w:hAnsi="Times New Roman" w:cs="Times New Roman"/>
      <w:b/>
      <w:bCs/>
      <w:sz w:val="20"/>
      <w:szCs w:val="20"/>
      <w:lang w:val="en-US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64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65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package" Target="embeddings/Microsoft_Excel_Worksheet1.xlsx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756</Words>
  <Characters>4164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49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ippers, Peter</dc:creator>
  <cp:lastModifiedBy>Schippers, Peter</cp:lastModifiedBy>
  <cp:revision>6</cp:revision>
  <dcterms:created xsi:type="dcterms:W3CDTF">2015-06-25T14:08:00Z</dcterms:created>
  <dcterms:modified xsi:type="dcterms:W3CDTF">2015-06-25T14:19:00Z</dcterms:modified>
</cp:coreProperties>
</file>